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70B" w:rsidRPr="00FA3CD7" w:rsidRDefault="003E770B" w:rsidP="003E770B">
      <w:pPr>
        <w:rPr>
          <w:rFonts w:eastAsia="MS Mincho"/>
          <w:color w:val="000000" w:themeColor="text1"/>
          <w:sz w:val="24"/>
          <w:szCs w:val="24"/>
          <w:lang w:eastAsia="ja-JP"/>
        </w:rPr>
      </w:pPr>
      <w:r w:rsidRPr="009219E3">
        <w:rPr>
          <w:b/>
          <w:noProof/>
          <w:lang w:eastAsia="en-GB"/>
        </w:rPr>
        <w:t>S2 Table</w:t>
      </w:r>
      <w:r>
        <w:rPr>
          <w:noProof/>
          <w:lang w:eastAsia="en-GB"/>
        </w:rPr>
        <w:t>.</w:t>
      </w:r>
      <w:r>
        <w:t xml:space="preserve"> </w:t>
      </w:r>
      <w:r w:rsidRPr="009219E3">
        <w:rPr>
          <w:b/>
        </w:rPr>
        <w:t xml:space="preserve">Quantitative PCR analysis for </w:t>
      </w:r>
      <w:proofErr w:type="spellStart"/>
      <w:r w:rsidRPr="009219E3">
        <w:rPr>
          <w:b/>
        </w:rPr>
        <w:t>Bifidobacteria</w:t>
      </w:r>
      <w:proofErr w:type="spellEnd"/>
      <w:r w:rsidRPr="009219E3">
        <w:rPr>
          <w:b/>
        </w:rPr>
        <w:t xml:space="preserve"> group and </w:t>
      </w:r>
      <w:proofErr w:type="spellStart"/>
      <w:r w:rsidRPr="009219E3">
        <w:rPr>
          <w:b/>
          <w:i/>
        </w:rPr>
        <w:t>Akkermansia</w:t>
      </w:r>
      <w:proofErr w:type="spellEnd"/>
      <w:r w:rsidRPr="009219E3">
        <w:rPr>
          <w:b/>
          <w:i/>
        </w:rPr>
        <w:t xml:space="preserve"> </w:t>
      </w:r>
      <w:proofErr w:type="spellStart"/>
      <w:r w:rsidRPr="009219E3">
        <w:rPr>
          <w:b/>
          <w:i/>
        </w:rPr>
        <w:t>muciniphila</w:t>
      </w:r>
      <w:proofErr w:type="spellEnd"/>
      <w:r>
        <w:t xml:space="preserve"> in faecal samples of pregnant women at first trimester and third trimester with secretor and non-secretor as the factors</w:t>
      </w:r>
    </w:p>
    <w:tbl>
      <w:tblPr>
        <w:tblW w:w="11399" w:type="dxa"/>
        <w:tblInd w:w="-885" w:type="dxa"/>
        <w:tblLook w:val="04A0" w:firstRow="1" w:lastRow="0" w:firstColumn="1" w:lastColumn="0" w:noHBand="0" w:noVBand="1"/>
      </w:tblPr>
      <w:tblGrid>
        <w:gridCol w:w="1374"/>
        <w:gridCol w:w="839"/>
        <w:gridCol w:w="1300"/>
        <w:gridCol w:w="839"/>
        <w:gridCol w:w="1262"/>
        <w:gridCol w:w="839"/>
        <w:gridCol w:w="1409"/>
        <w:gridCol w:w="839"/>
        <w:gridCol w:w="1262"/>
        <w:gridCol w:w="715"/>
        <w:gridCol w:w="721"/>
      </w:tblGrid>
      <w:tr w:rsidR="003E770B" w:rsidRPr="00B01F40" w:rsidTr="009B7BF5">
        <w:trPr>
          <w:trHeight w:val="364"/>
        </w:trPr>
        <w:tc>
          <w:tcPr>
            <w:tcW w:w="137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cretor (n=62)</w:t>
            </w:r>
          </w:p>
        </w:tc>
        <w:tc>
          <w:tcPr>
            <w:tcW w:w="434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on-Secretor (n=9)</w:t>
            </w:r>
          </w:p>
        </w:tc>
        <w:tc>
          <w:tcPr>
            <w:tcW w:w="7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E770B" w:rsidRPr="00B01F40" w:rsidTr="009B7BF5">
        <w:trPr>
          <w:trHeight w:val="326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lang w:eastAsia="en-GB"/>
              </w:rPr>
              <w:t>First trimeste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lang w:eastAsia="en-GB"/>
              </w:rPr>
              <w:t>Third trimester</w:t>
            </w:r>
          </w:p>
        </w:tc>
        <w:tc>
          <w:tcPr>
            <w:tcW w:w="224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lang w:eastAsia="en-GB"/>
              </w:rPr>
              <w:t>First trimeste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lang w:eastAsia="en-GB"/>
              </w:rPr>
              <w:t>Third trimester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E770B" w:rsidRPr="00B01F40" w:rsidTr="009B7BF5">
        <w:trPr>
          <w:trHeight w:val="351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edia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081BB5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1BB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Q1,Q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081BB5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1BB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edian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081BB5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1BB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Q1,Q3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081BB5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1BB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edian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081BB5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1BB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Q1,Q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081BB5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1BB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edian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081BB5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1BB5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Q1,Q3)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 </w:t>
            </w:r>
            <w:proofErr w:type="spellStart"/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lue</w:t>
            </w:r>
            <w:r w:rsidRPr="00B01F40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 </w:t>
            </w:r>
            <w:proofErr w:type="spellStart"/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lue</w:t>
            </w:r>
            <w:r w:rsidRPr="00B01F40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ongum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1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10.87,11.34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0.1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9.67,10.41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11.0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10.31,11.25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9.5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9.19,10.33)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7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91</w:t>
            </w:r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ifidum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36,10.5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36,8.82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.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36,9.9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5.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36,8.27)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38</w:t>
            </w:r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3E770B" w:rsidRPr="00B01F40" w:rsidTr="009B7BF5">
        <w:trPr>
          <w:trHeight w:val="351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dolescenti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9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90,10.3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68,9.9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9.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96,10.5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8.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6.30,9.91)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04</w:t>
            </w:r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B. </w:t>
            </w:r>
            <w:proofErr w:type="spellStart"/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tenulatum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14,10.1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6.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14,8.87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.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71,10.2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14,8.72)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60</w:t>
            </w:r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3E770B" w:rsidRPr="00B01F40" w:rsidTr="009B7BF5">
        <w:trPr>
          <w:trHeight w:val="339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0B" w:rsidRPr="00B01F40" w:rsidRDefault="003E770B" w:rsidP="009B7BF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kkermansia</w:t>
            </w:r>
            <w:proofErr w:type="spellEnd"/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01F4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uciniphil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8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6.19,9.0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7.8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5.76,8.88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9.0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8.32,9.1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8.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(7.41,8.76)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770B" w:rsidRPr="00B01F40" w:rsidRDefault="003E770B" w:rsidP="009B7B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</w:pPr>
            <w:r w:rsidRPr="00B01F4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en-GB"/>
              </w:rPr>
              <w:t>0.19</w:t>
            </w:r>
          </w:p>
        </w:tc>
      </w:tr>
    </w:tbl>
    <w:p w:rsidR="003E770B" w:rsidRDefault="003E770B" w:rsidP="003E770B"/>
    <w:p w:rsidR="003E770B" w:rsidRDefault="003E770B" w:rsidP="003E770B">
      <w:pPr>
        <w:spacing w:line="480" w:lineRule="auto"/>
        <w:jc w:val="both"/>
      </w:pPr>
      <w:r>
        <w:t>a=change between first and third trimester compared between secretor vs non-secretor performed with Wilcoxon rank sum test</w:t>
      </w:r>
      <w:r w:rsidRPr="008512D1">
        <w:t>,</w:t>
      </w:r>
      <w:r>
        <w:t xml:space="preserve"> </w:t>
      </w:r>
      <w:r w:rsidRPr="008512D1">
        <w:t xml:space="preserve">b= </w:t>
      </w:r>
      <w:r>
        <w:t>change between first and third trimester</w:t>
      </w:r>
      <w:r w:rsidRPr="008512D1">
        <w:t xml:space="preserve"> </w:t>
      </w:r>
      <w:r>
        <w:t xml:space="preserve">change compared between </w:t>
      </w:r>
      <w:r w:rsidRPr="008512D1">
        <w:t>genotypes [secretor (GG, GA), non-secretor (AA)]</w:t>
      </w:r>
      <w:r>
        <w:t xml:space="preserve"> performed with </w:t>
      </w:r>
      <w:proofErr w:type="spellStart"/>
      <w:r>
        <w:t>Kruskal</w:t>
      </w:r>
      <w:proofErr w:type="spellEnd"/>
      <w:r>
        <w:t>-Wallis test</w:t>
      </w:r>
    </w:p>
    <w:p w:rsidR="003E770B" w:rsidRDefault="003E770B" w:rsidP="003E770B">
      <w:pPr>
        <w:pStyle w:val="ListParagraph"/>
        <w:ind w:left="-491"/>
      </w:pPr>
    </w:p>
    <w:p w:rsidR="00041721" w:rsidRDefault="00041721">
      <w:bookmarkStart w:id="0" w:name="_GoBack"/>
      <w:bookmarkEnd w:id="0"/>
    </w:p>
    <w:sectPr w:rsidR="0004172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70B"/>
    <w:rsid w:val="00041721"/>
    <w:rsid w:val="0004308E"/>
    <w:rsid w:val="00054BB3"/>
    <w:rsid w:val="00072A58"/>
    <w:rsid w:val="00080FA9"/>
    <w:rsid w:val="00083117"/>
    <w:rsid w:val="000921EF"/>
    <w:rsid w:val="0009733E"/>
    <w:rsid w:val="000B02CF"/>
    <w:rsid w:val="000D2E61"/>
    <w:rsid w:val="000D70FC"/>
    <w:rsid w:val="000F29B3"/>
    <w:rsid w:val="000F405E"/>
    <w:rsid w:val="000F5C00"/>
    <w:rsid w:val="001056BE"/>
    <w:rsid w:val="001107AD"/>
    <w:rsid w:val="00137895"/>
    <w:rsid w:val="00143F6A"/>
    <w:rsid w:val="00185B64"/>
    <w:rsid w:val="00195C67"/>
    <w:rsid w:val="001D1909"/>
    <w:rsid w:val="001D54AC"/>
    <w:rsid w:val="001E702A"/>
    <w:rsid w:val="001F09DF"/>
    <w:rsid w:val="002368D6"/>
    <w:rsid w:val="00286020"/>
    <w:rsid w:val="00291B1D"/>
    <w:rsid w:val="002A226D"/>
    <w:rsid w:val="002B1D1C"/>
    <w:rsid w:val="002C4F54"/>
    <w:rsid w:val="002C7253"/>
    <w:rsid w:val="002D2D5F"/>
    <w:rsid w:val="002D44EB"/>
    <w:rsid w:val="002E119F"/>
    <w:rsid w:val="00304AE2"/>
    <w:rsid w:val="003537A1"/>
    <w:rsid w:val="0039351F"/>
    <w:rsid w:val="003A7B4F"/>
    <w:rsid w:val="003E770B"/>
    <w:rsid w:val="003E7EF7"/>
    <w:rsid w:val="003F1C58"/>
    <w:rsid w:val="003F3393"/>
    <w:rsid w:val="004027BC"/>
    <w:rsid w:val="00411F60"/>
    <w:rsid w:val="00415A8F"/>
    <w:rsid w:val="00471B6F"/>
    <w:rsid w:val="0048299B"/>
    <w:rsid w:val="00491B1B"/>
    <w:rsid w:val="0049475F"/>
    <w:rsid w:val="004B3545"/>
    <w:rsid w:val="004C1BA5"/>
    <w:rsid w:val="004C3492"/>
    <w:rsid w:val="004E12C8"/>
    <w:rsid w:val="0051531A"/>
    <w:rsid w:val="005462EF"/>
    <w:rsid w:val="005467F7"/>
    <w:rsid w:val="00553DB5"/>
    <w:rsid w:val="00554D54"/>
    <w:rsid w:val="00557763"/>
    <w:rsid w:val="005635E1"/>
    <w:rsid w:val="0058628E"/>
    <w:rsid w:val="005A0278"/>
    <w:rsid w:val="005A36CF"/>
    <w:rsid w:val="005B47E3"/>
    <w:rsid w:val="00607F5A"/>
    <w:rsid w:val="00620249"/>
    <w:rsid w:val="006278DF"/>
    <w:rsid w:val="00645B3A"/>
    <w:rsid w:val="00654B0D"/>
    <w:rsid w:val="00662094"/>
    <w:rsid w:val="0066417B"/>
    <w:rsid w:val="006740EA"/>
    <w:rsid w:val="0069318A"/>
    <w:rsid w:val="007109B1"/>
    <w:rsid w:val="00714307"/>
    <w:rsid w:val="007204E1"/>
    <w:rsid w:val="007632B7"/>
    <w:rsid w:val="007A68B8"/>
    <w:rsid w:val="007D67AA"/>
    <w:rsid w:val="007F031F"/>
    <w:rsid w:val="0080104C"/>
    <w:rsid w:val="00817538"/>
    <w:rsid w:val="00831A23"/>
    <w:rsid w:val="008423A1"/>
    <w:rsid w:val="0085411E"/>
    <w:rsid w:val="00862127"/>
    <w:rsid w:val="008763D4"/>
    <w:rsid w:val="008849F2"/>
    <w:rsid w:val="0088708A"/>
    <w:rsid w:val="008A5DB4"/>
    <w:rsid w:val="008B26F8"/>
    <w:rsid w:val="008C40B0"/>
    <w:rsid w:val="008D1DC0"/>
    <w:rsid w:val="008D5D4D"/>
    <w:rsid w:val="008D6998"/>
    <w:rsid w:val="008F2F63"/>
    <w:rsid w:val="00913634"/>
    <w:rsid w:val="0092767B"/>
    <w:rsid w:val="009446FE"/>
    <w:rsid w:val="00950913"/>
    <w:rsid w:val="009602CD"/>
    <w:rsid w:val="00970FD4"/>
    <w:rsid w:val="00971ADE"/>
    <w:rsid w:val="0097382C"/>
    <w:rsid w:val="00985C9D"/>
    <w:rsid w:val="009968E6"/>
    <w:rsid w:val="009C119E"/>
    <w:rsid w:val="00A037EB"/>
    <w:rsid w:val="00A36B5F"/>
    <w:rsid w:val="00A477A6"/>
    <w:rsid w:val="00A511DF"/>
    <w:rsid w:val="00A53820"/>
    <w:rsid w:val="00A570AE"/>
    <w:rsid w:val="00A663C6"/>
    <w:rsid w:val="00A70104"/>
    <w:rsid w:val="00A8158D"/>
    <w:rsid w:val="00A937D5"/>
    <w:rsid w:val="00AA580E"/>
    <w:rsid w:val="00AB451F"/>
    <w:rsid w:val="00AB7A33"/>
    <w:rsid w:val="00AC020B"/>
    <w:rsid w:val="00AC1D6B"/>
    <w:rsid w:val="00AC471C"/>
    <w:rsid w:val="00AD32D3"/>
    <w:rsid w:val="00AF11C7"/>
    <w:rsid w:val="00AF7A88"/>
    <w:rsid w:val="00B56B30"/>
    <w:rsid w:val="00B650AA"/>
    <w:rsid w:val="00B65502"/>
    <w:rsid w:val="00B70977"/>
    <w:rsid w:val="00B913BF"/>
    <w:rsid w:val="00B954A0"/>
    <w:rsid w:val="00BB5728"/>
    <w:rsid w:val="00BD396F"/>
    <w:rsid w:val="00BD5325"/>
    <w:rsid w:val="00BD78EB"/>
    <w:rsid w:val="00C16C2E"/>
    <w:rsid w:val="00C25047"/>
    <w:rsid w:val="00C60483"/>
    <w:rsid w:val="00C70D8C"/>
    <w:rsid w:val="00C77B3A"/>
    <w:rsid w:val="00C8693F"/>
    <w:rsid w:val="00C9269E"/>
    <w:rsid w:val="00CA1EF6"/>
    <w:rsid w:val="00CA30AD"/>
    <w:rsid w:val="00CA72EB"/>
    <w:rsid w:val="00CB0883"/>
    <w:rsid w:val="00CB2453"/>
    <w:rsid w:val="00CB2B8C"/>
    <w:rsid w:val="00CC1169"/>
    <w:rsid w:val="00CC7BCA"/>
    <w:rsid w:val="00CD0AA4"/>
    <w:rsid w:val="00CD1DB9"/>
    <w:rsid w:val="00CD47C1"/>
    <w:rsid w:val="00CD60B7"/>
    <w:rsid w:val="00CD665C"/>
    <w:rsid w:val="00CE01E0"/>
    <w:rsid w:val="00CF040C"/>
    <w:rsid w:val="00CF6C9D"/>
    <w:rsid w:val="00D16210"/>
    <w:rsid w:val="00D2751D"/>
    <w:rsid w:val="00D65256"/>
    <w:rsid w:val="00D70715"/>
    <w:rsid w:val="00D7540D"/>
    <w:rsid w:val="00D877DE"/>
    <w:rsid w:val="00D96D17"/>
    <w:rsid w:val="00D96E28"/>
    <w:rsid w:val="00DA07A3"/>
    <w:rsid w:val="00DA6312"/>
    <w:rsid w:val="00DB37C8"/>
    <w:rsid w:val="00DD5C42"/>
    <w:rsid w:val="00DE3124"/>
    <w:rsid w:val="00E03F47"/>
    <w:rsid w:val="00E13D48"/>
    <w:rsid w:val="00E33889"/>
    <w:rsid w:val="00E347F8"/>
    <w:rsid w:val="00E34F0B"/>
    <w:rsid w:val="00E405EE"/>
    <w:rsid w:val="00E43264"/>
    <w:rsid w:val="00E50AE0"/>
    <w:rsid w:val="00E84EA5"/>
    <w:rsid w:val="00E95AF8"/>
    <w:rsid w:val="00EA52B9"/>
    <w:rsid w:val="00EB1E29"/>
    <w:rsid w:val="00EC1662"/>
    <w:rsid w:val="00EC7535"/>
    <w:rsid w:val="00ED6DC2"/>
    <w:rsid w:val="00EF0109"/>
    <w:rsid w:val="00F00695"/>
    <w:rsid w:val="00F15034"/>
    <w:rsid w:val="00F20250"/>
    <w:rsid w:val="00F4573F"/>
    <w:rsid w:val="00F5443F"/>
    <w:rsid w:val="00F5500D"/>
    <w:rsid w:val="00F65C68"/>
    <w:rsid w:val="00F66C8C"/>
    <w:rsid w:val="00F71738"/>
    <w:rsid w:val="00F93331"/>
    <w:rsid w:val="00F94DE1"/>
    <w:rsid w:val="00F95A30"/>
    <w:rsid w:val="00F96576"/>
    <w:rsid w:val="00FB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7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7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 Himanshu</dc:creator>
  <cp:lastModifiedBy>Kumar Himanshu</cp:lastModifiedBy>
  <cp:revision>1</cp:revision>
  <dcterms:created xsi:type="dcterms:W3CDTF">2015-07-18T12:22:00Z</dcterms:created>
  <dcterms:modified xsi:type="dcterms:W3CDTF">2015-07-18T12:24:00Z</dcterms:modified>
</cp:coreProperties>
</file>